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7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8"/>
        <w:gridCol w:w="1804"/>
        <w:gridCol w:w="847"/>
        <w:gridCol w:w="1804"/>
        <w:gridCol w:w="847"/>
      </w:tblGrid>
      <w:tr w:rsidR="001754FD" w:rsidRPr="00A54B3F" w14:paraId="665481FB" w14:textId="77777777" w:rsidTr="00482A1F">
        <w:trPr>
          <w:trHeight w:val="300"/>
        </w:trPr>
        <w:tc>
          <w:tcPr>
            <w:tcW w:w="7670" w:type="dxa"/>
            <w:gridSpan w:val="5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2029209" w14:textId="77777777" w:rsidR="001754FD" w:rsidRDefault="00340D25" w:rsidP="00482A1F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upplemental Table 3</w:t>
            </w:r>
            <w:r w:rsidR="001754FD" w:rsidRPr="00B010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bookmarkStart w:id="0" w:name="_GoBack"/>
            <w:bookmarkEnd w:id="0"/>
            <w:r w:rsidR="001754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esults of the c</w:t>
            </w:r>
            <w:r w:rsidR="001754FD"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ompeting-risks analyses: </w:t>
            </w:r>
            <w:r w:rsidR="001754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mpact of parameters on the hazard</w:t>
            </w:r>
            <w:r w:rsidR="001754FD"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of dying MM-progression related versus therapy-related</w:t>
            </w:r>
            <w:r w:rsidR="001754F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</w:p>
          <w:p w14:paraId="67A955FC" w14:textId="77777777" w:rsidR="001754FD" w:rsidRPr="00A54B3F" w:rsidRDefault="001754FD" w:rsidP="00482A1F">
            <w:pPr>
              <w:jc w:val="both"/>
              <w:rPr>
                <w:rFonts w:ascii="Arial" w:eastAsia="Times New Roman" w:hAnsi="Arial" w:cs="Arial"/>
                <w:color w:val="000000"/>
                <w:sz w:val="6"/>
                <w:szCs w:val="6"/>
                <w:lang w:val="en-US"/>
              </w:rPr>
            </w:pPr>
          </w:p>
        </w:tc>
      </w:tr>
      <w:tr w:rsidR="001754FD" w:rsidRPr="00B010E7" w14:paraId="46791544" w14:textId="77777777" w:rsidTr="00482A1F">
        <w:trPr>
          <w:trHeight w:val="300"/>
        </w:trPr>
        <w:tc>
          <w:tcPr>
            <w:tcW w:w="2368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B676E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302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BBA5A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Univariate competing-risks analysis</w:t>
            </w:r>
          </w:p>
        </w:tc>
      </w:tr>
      <w:tr w:rsidR="001754FD" w:rsidRPr="00B010E7" w14:paraId="714F84D5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1B43C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C362B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-progression related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16D753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rapy-related</w:t>
            </w:r>
          </w:p>
        </w:tc>
      </w:tr>
      <w:tr w:rsidR="001754FD" w:rsidRPr="00B010E7" w14:paraId="7AAC1E0F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7DEFC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2229E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EAA9C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D3E9C7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BC5F97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1754FD" w:rsidRPr="00B010E7" w14:paraId="270C33E0" w14:textId="77777777" w:rsidTr="00482A1F">
        <w:trPr>
          <w:trHeight w:val="300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2F78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(≥ 65 years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D88B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8 (0.83 – 1.97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F576A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4E5B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5 (0.67 – 2.33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D287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9</w:t>
            </w:r>
          </w:p>
        </w:tc>
      </w:tr>
      <w:tr w:rsidR="001754FD" w:rsidRPr="00B010E7" w14:paraId="740313A8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E002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S (III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7915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26 (1.57 – 3.2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D1A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</w:t>
            </w:r>
            <w:r w:rsidRPr="00B010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7CD68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1 (0.80 – 2.4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FBFF0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23</w:t>
            </w:r>
          </w:p>
        </w:tc>
      </w:tr>
      <w:tr w:rsidR="001754FD" w:rsidRPr="00B010E7" w14:paraId="104938F2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FA16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DH (≥ 248 U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E0C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6 (1.39 – 3.3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1FE2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FDC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23 (0.60 – 2.5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FC50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1754FD" w:rsidRPr="00B010E7" w14:paraId="1BF80A76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A5203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atinine (≥ 2 mg/dl)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91C7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3 (1.41 – 3.22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6309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</w:t>
            </w:r>
            <w:r w:rsidRPr="00B010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1DFA6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5 (1.04 – 3.64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DCD4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1754FD" w:rsidRPr="00B010E7" w14:paraId="7A32D737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B60E29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atelet count (&lt; 150/nl)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A04B4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1 (1.53 – 4.44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31DA5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&lt;</w:t>
            </w:r>
            <w:r w:rsidRPr="00B010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0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51BE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53 (1.19 – 5.39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FB77E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1754FD" w:rsidRPr="00B010E7" w14:paraId="2F671005" w14:textId="77777777" w:rsidTr="00482A1F">
        <w:trPr>
          <w:trHeight w:val="300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74927" w14:textId="77777777" w:rsidR="001754FD" w:rsidRPr="00B010E7" w:rsidRDefault="001754FD" w:rsidP="00482A1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0D7E" w14:textId="77777777" w:rsidR="001754FD" w:rsidRPr="00B706E8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4"/>
                <w:szCs w:val="4"/>
                <w:lang w:val="en-US"/>
              </w:rPr>
            </w:pPr>
          </w:p>
          <w:p w14:paraId="3998A10C" w14:textId="77777777" w:rsidR="001754FD" w:rsidRPr="00B010E7" w:rsidRDefault="001754FD" w:rsidP="00482A1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ultivariate competing-risks analysis</w:t>
            </w:r>
          </w:p>
        </w:tc>
      </w:tr>
      <w:tr w:rsidR="001754FD" w:rsidRPr="00B010E7" w14:paraId="79BA31DE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DE4E4F" w14:textId="77777777" w:rsidR="001754FD" w:rsidRPr="00B010E7" w:rsidRDefault="001754FD" w:rsidP="00482A1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6EF2E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M-progression related</w:t>
            </w:r>
          </w:p>
        </w:tc>
        <w:tc>
          <w:tcPr>
            <w:tcW w:w="26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98FAF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erapy-related</w:t>
            </w:r>
          </w:p>
        </w:tc>
      </w:tr>
      <w:tr w:rsidR="001754FD" w:rsidRPr="00B010E7" w14:paraId="1CE2F68E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8173E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0A0A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5F2B1D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05BD4B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R (95%-CI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BC434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1754FD" w:rsidRPr="00B010E7" w14:paraId="0DE222E4" w14:textId="77777777" w:rsidTr="00482A1F">
        <w:trPr>
          <w:trHeight w:val="300"/>
        </w:trPr>
        <w:tc>
          <w:tcPr>
            <w:tcW w:w="2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5C35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 (≥ 65 years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3470D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85 (1.09 – 3.13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A9D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A16E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7 (0.52 – 2.65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CA43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</w:t>
            </w:r>
          </w:p>
        </w:tc>
      </w:tr>
      <w:tr w:rsidR="001754FD" w:rsidRPr="00B010E7" w14:paraId="0AA9BA11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414C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S (III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CA7E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98 (1.18 – 3.3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FAFF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FDD74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1 (0.30 – 1.6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9CA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1754FD" w:rsidRPr="00B010E7" w14:paraId="615DBED9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3DA45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DH (≥ 248 U/l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5678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69 (0.97 – 2.9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7056C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7D32E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46 (0.65 – 3.30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687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1754FD" w:rsidRPr="00B010E7" w14:paraId="6AB35CF9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6F8351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reatinine (≥ 2 mg/dl)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0D9744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10 (0.57 – 2.14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0C134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8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0B5E5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13 (0.85 – 5.34)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3EC90B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1</w:t>
            </w:r>
          </w:p>
        </w:tc>
      </w:tr>
      <w:tr w:rsidR="001754FD" w:rsidRPr="00B010E7" w14:paraId="3AA3DF2D" w14:textId="77777777" w:rsidTr="00482A1F">
        <w:trPr>
          <w:trHeight w:val="300"/>
        </w:trPr>
        <w:tc>
          <w:tcPr>
            <w:tcW w:w="23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E029C36" w14:textId="77777777" w:rsidR="001754FD" w:rsidRPr="00B010E7" w:rsidRDefault="001754FD" w:rsidP="00482A1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latelet count (&lt; 150/nl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52FC911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37 (1.24 – 4.5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54157FB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6D92AF9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87 (1.26 – 6.51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45276CA" w14:textId="77777777" w:rsidR="001754FD" w:rsidRPr="00B010E7" w:rsidRDefault="001754FD" w:rsidP="00482A1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010E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1754FD" w:rsidRPr="00B010E7" w14:paraId="50A71467" w14:textId="77777777" w:rsidTr="00482A1F">
        <w:trPr>
          <w:trHeight w:val="300"/>
        </w:trPr>
        <w:tc>
          <w:tcPr>
            <w:tcW w:w="7670" w:type="dxa"/>
            <w:gridSpan w:val="5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5993D" w14:textId="77777777" w:rsidR="001754FD" w:rsidRPr="001B66AA" w:rsidRDefault="001754FD" w:rsidP="00482A1F">
            <w:pPr>
              <w:jc w:val="both"/>
              <w:rPr>
                <w:rFonts w:ascii="Arial" w:hAnsi="Arial" w:cs="Arial"/>
                <w:sz w:val="6"/>
                <w:szCs w:val="6"/>
                <w:lang w:val="en-US"/>
              </w:rPr>
            </w:pPr>
          </w:p>
          <w:p w14:paraId="40C49579" w14:textId="77777777" w:rsidR="001754FD" w:rsidRPr="00857777" w:rsidRDefault="001754FD" w:rsidP="00482A1F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10E7">
              <w:rPr>
                <w:rFonts w:ascii="Arial" w:hAnsi="Arial" w:cs="Arial"/>
                <w:sz w:val="20"/>
                <w:szCs w:val="20"/>
                <w:lang w:val="en-US"/>
              </w:rPr>
              <w:t xml:space="preserve">Abbreviations: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I, confidence interval; HR, hazard ratio; ISS, International Staging System; LDH, lactate dehydrogenase; MM, multiple myeloma.</w:t>
            </w:r>
          </w:p>
        </w:tc>
      </w:tr>
    </w:tbl>
    <w:p w14:paraId="34C69E44" w14:textId="77777777" w:rsidR="00BD5AD9" w:rsidRDefault="00BD5AD9"/>
    <w:sectPr w:rsidR="00BD5AD9" w:rsidSect="007258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4FD"/>
    <w:rsid w:val="001754FD"/>
    <w:rsid w:val="00340D25"/>
    <w:rsid w:val="00725828"/>
    <w:rsid w:val="00BD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2B114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54F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754F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6</Characters>
  <Application>Microsoft Macintosh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Haas</dc:creator>
  <cp:keywords/>
  <dc:description/>
  <cp:lastModifiedBy>Elias K. Mai</cp:lastModifiedBy>
  <cp:revision>2</cp:revision>
  <dcterms:created xsi:type="dcterms:W3CDTF">2017-08-02T18:10:00Z</dcterms:created>
  <dcterms:modified xsi:type="dcterms:W3CDTF">2017-12-30T16:32:00Z</dcterms:modified>
</cp:coreProperties>
</file>